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B43" w:rsidRPr="00D07B89" w:rsidRDefault="00D07B89">
      <w:pPr>
        <w:rPr>
          <w:b/>
          <w:lang w:val="en-US"/>
        </w:rPr>
      </w:pPr>
      <w:r w:rsidRPr="00D07B89">
        <w:rPr>
          <w:b/>
          <w:lang w:val="en-US"/>
        </w:rPr>
        <w:t>S1 Table. Coordinates of pine marten records</w:t>
      </w:r>
      <w:r>
        <w:rPr>
          <w:b/>
          <w:lang w:val="en-US"/>
        </w:rPr>
        <w:t>.</w:t>
      </w:r>
    </w:p>
    <w:p w:rsidR="00D07B89" w:rsidRPr="00D07B89" w:rsidRDefault="00D07B89">
      <w:pPr>
        <w:rPr>
          <w:lang w:val="en-US"/>
        </w:rPr>
      </w:pPr>
    </w:p>
    <w:p w:rsidR="00D07B89" w:rsidRPr="00D07B89" w:rsidRDefault="00D07B89">
      <w:pPr>
        <w:rPr>
          <w:lang w:val="en-US"/>
        </w:rPr>
      </w:pPr>
    </w:p>
    <w:tbl>
      <w:tblPr>
        <w:tblW w:w="8379" w:type="dxa"/>
        <w:tblInd w:w="55" w:type="dxa"/>
        <w:tblBorders>
          <w:left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500"/>
        <w:gridCol w:w="1500"/>
        <w:gridCol w:w="1049"/>
        <w:gridCol w:w="1134"/>
        <w:gridCol w:w="1276"/>
      </w:tblGrid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y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Type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x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y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Type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151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00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10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55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28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55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801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20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69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82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98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218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09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18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61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31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36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96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91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51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037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31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33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04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37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08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43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84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78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60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936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20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651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603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77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41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5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678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cameratrap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11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467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11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95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53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40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34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436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43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06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459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55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13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4631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5101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50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488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37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37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508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15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33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516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75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3862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7387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42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54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21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07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35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31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09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78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35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95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24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448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757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02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76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773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23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20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836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12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73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26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07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771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28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80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085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41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78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027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48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10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21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6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59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08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26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79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76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72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27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88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74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94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79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05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514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932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661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706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11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401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521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26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530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564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1972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034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8986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0332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840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30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40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505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38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94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5751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49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78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611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70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88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6788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86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407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687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lastRenderedPageBreak/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y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Type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x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y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Type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385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560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5176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34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9031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697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57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143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936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73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70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007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85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6352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302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98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0667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212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897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753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464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0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942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8425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280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7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308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5192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993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2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354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52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06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4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389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2278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852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0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118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057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255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0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181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174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833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2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066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034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385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7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837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60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677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5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913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94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89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85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236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660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9928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85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250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920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456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7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1696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817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611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3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674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814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5093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3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6881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176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830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7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602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9392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613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25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551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83804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569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2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643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9534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8198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3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9946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9374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514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8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417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0750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255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8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427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3054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2275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1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778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343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208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7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917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290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434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2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061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55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8068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1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6665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183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8968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1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581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76730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52897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86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598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9429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073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86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2623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8666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097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91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171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894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899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9681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4042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2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644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DNA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827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473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4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1042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6785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555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81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3458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303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945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6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0143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8642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024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4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2880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78876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5810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2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910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85689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919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4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467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8660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31261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44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47679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7725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11954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72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89107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38540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969186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  <w:tr w:rsidR="00D07B89" w:rsidRPr="00D07B89" w:rsidTr="00D4117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456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52004</w:t>
            </w:r>
          </w:p>
        </w:tc>
        <w:tc>
          <w:tcPr>
            <w:tcW w:w="1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058</w:t>
            </w:r>
          </w:p>
        </w:tc>
        <w:tc>
          <w:tcPr>
            <w:tcW w:w="1134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5006529</w:t>
            </w:r>
          </w:p>
        </w:tc>
        <w:tc>
          <w:tcPr>
            <w:tcW w:w="1276" w:type="dxa"/>
            <w:vAlign w:val="bottom"/>
          </w:tcPr>
          <w:p w:rsidR="00D07B89" w:rsidRPr="00D07B89" w:rsidRDefault="00D07B89" w:rsidP="00D4117F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07B89">
              <w:rPr>
                <w:rFonts w:ascii="Calibri" w:eastAsia="Times New Roman" w:hAnsi="Calibri" w:cs="Times New Roman"/>
                <w:color w:val="000000"/>
                <w:lang w:eastAsia="it-IT"/>
              </w:rPr>
              <w:t>roadkill</w:t>
            </w:r>
            <w:proofErr w:type="spellEnd"/>
          </w:p>
        </w:tc>
      </w:tr>
    </w:tbl>
    <w:p w:rsidR="00D07B89" w:rsidRDefault="00D07B89"/>
    <w:sectPr w:rsidR="00D07B89" w:rsidSect="00D07B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07B89"/>
    <w:rsid w:val="000F064C"/>
    <w:rsid w:val="009D7B43"/>
    <w:rsid w:val="00D07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20"/>
        <w:ind w:firstLine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7B4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84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16-06-17T14:05:00Z</dcterms:created>
  <dcterms:modified xsi:type="dcterms:W3CDTF">2016-06-17T14:12:00Z</dcterms:modified>
</cp:coreProperties>
</file>